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54038" w14:textId="69EFEDC4" w:rsidR="005C30DE" w:rsidRPr="005C30DE" w:rsidRDefault="005C30DE">
      <w:pPr>
        <w:rPr>
          <w:b/>
          <w:bCs/>
        </w:rPr>
      </w:pPr>
      <w:r>
        <w:rPr>
          <w:b/>
          <w:bCs/>
        </w:rPr>
        <w:t>Supplementary table 1: Joinpoint analysis for male and female COPD prevalence from 2001 to 2019. APC indicates estimated annual percentage change. * Significantly different from 0 (P &lt; 0.05)</w:t>
      </w:r>
    </w:p>
    <w:p w14:paraId="045A32C9" w14:textId="77777777" w:rsidR="005C30DE" w:rsidRDefault="005C30DE"/>
    <w:p w14:paraId="638F9ECC" w14:textId="085D74E5" w:rsidR="00E45147" w:rsidRDefault="00E45147">
      <w:r>
        <w:t>Male</w:t>
      </w:r>
      <w:r w:rsidR="00F519D5">
        <w:t xml:space="preserve"> Prevalence</w:t>
      </w:r>
      <w:r>
        <w:t>:</w:t>
      </w:r>
    </w:p>
    <w:tbl>
      <w:tblPr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7"/>
        <w:gridCol w:w="1353"/>
        <w:gridCol w:w="811"/>
        <w:gridCol w:w="1316"/>
        <w:gridCol w:w="992"/>
        <w:gridCol w:w="1417"/>
        <w:gridCol w:w="811"/>
        <w:gridCol w:w="1315"/>
        <w:gridCol w:w="993"/>
      </w:tblGrid>
      <w:tr w:rsidR="00E45147" w:rsidRPr="00E45147" w14:paraId="60EB7F1E" w14:textId="77777777" w:rsidTr="00E45147">
        <w:trPr>
          <w:trHeight w:val="285"/>
        </w:trPr>
        <w:tc>
          <w:tcPr>
            <w:tcW w:w="1477" w:type="dxa"/>
            <w:vMerge w:val="restart"/>
            <w:shd w:val="clear" w:color="auto" w:fill="auto"/>
            <w:noWrap/>
            <w:vAlign w:val="center"/>
          </w:tcPr>
          <w:p w14:paraId="41A3EFA4" w14:textId="486D3648" w:rsidR="00E45147" w:rsidRPr="00E45147" w:rsidRDefault="00E45147" w:rsidP="00E45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Country</w:t>
            </w:r>
          </w:p>
        </w:tc>
        <w:tc>
          <w:tcPr>
            <w:tcW w:w="2164" w:type="dxa"/>
            <w:gridSpan w:val="2"/>
            <w:shd w:val="clear" w:color="auto" w:fill="auto"/>
            <w:noWrap/>
            <w:vAlign w:val="center"/>
          </w:tcPr>
          <w:p w14:paraId="65F95277" w14:textId="426D3DF4" w:rsidR="00E45147" w:rsidRPr="00E45147" w:rsidRDefault="00E45147" w:rsidP="00E45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Trend 1</w:t>
            </w:r>
          </w:p>
        </w:tc>
        <w:tc>
          <w:tcPr>
            <w:tcW w:w="2308" w:type="dxa"/>
            <w:gridSpan w:val="2"/>
            <w:shd w:val="clear" w:color="auto" w:fill="auto"/>
            <w:noWrap/>
            <w:vAlign w:val="center"/>
          </w:tcPr>
          <w:p w14:paraId="586E202D" w14:textId="67510776" w:rsidR="00E45147" w:rsidRPr="00E45147" w:rsidRDefault="00E45147" w:rsidP="00E45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Trend 2</w:t>
            </w:r>
          </w:p>
        </w:tc>
        <w:tc>
          <w:tcPr>
            <w:tcW w:w="2228" w:type="dxa"/>
            <w:gridSpan w:val="2"/>
            <w:shd w:val="clear" w:color="auto" w:fill="auto"/>
            <w:noWrap/>
            <w:vAlign w:val="center"/>
          </w:tcPr>
          <w:p w14:paraId="7962D25E" w14:textId="53C018E4" w:rsidR="00E45147" w:rsidRPr="00E45147" w:rsidRDefault="00E45147" w:rsidP="00E45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Trend 3</w:t>
            </w:r>
          </w:p>
        </w:tc>
        <w:tc>
          <w:tcPr>
            <w:tcW w:w="2308" w:type="dxa"/>
            <w:gridSpan w:val="2"/>
            <w:shd w:val="clear" w:color="auto" w:fill="auto"/>
            <w:noWrap/>
            <w:vAlign w:val="center"/>
          </w:tcPr>
          <w:p w14:paraId="6BB38468" w14:textId="31D55C80" w:rsidR="00E45147" w:rsidRPr="00E45147" w:rsidRDefault="00E45147" w:rsidP="00E45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Trend 4</w:t>
            </w:r>
          </w:p>
        </w:tc>
      </w:tr>
      <w:tr w:rsidR="00E45147" w:rsidRPr="00E45147" w14:paraId="190A58DE" w14:textId="77777777" w:rsidTr="00E45147">
        <w:trPr>
          <w:trHeight w:val="285"/>
        </w:trPr>
        <w:tc>
          <w:tcPr>
            <w:tcW w:w="1477" w:type="dxa"/>
            <w:vMerge/>
            <w:shd w:val="clear" w:color="auto" w:fill="auto"/>
            <w:noWrap/>
            <w:vAlign w:val="center"/>
            <w:hideMark/>
          </w:tcPr>
          <w:p w14:paraId="515B3519" w14:textId="08D40269" w:rsidR="00E45147" w:rsidRPr="00E45147" w:rsidRDefault="00E45147" w:rsidP="00E45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310E037" w14:textId="138D1385" w:rsidR="00E45147" w:rsidRPr="00E45147" w:rsidRDefault="00E45147" w:rsidP="00E45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Year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2976798B" w14:textId="263289EB" w:rsidR="00E45147" w:rsidRPr="00E45147" w:rsidRDefault="00E45147" w:rsidP="00E45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APC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121A1FD" w14:textId="7BE1C37A" w:rsidR="00E45147" w:rsidRPr="00E45147" w:rsidRDefault="00E45147" w:rsidP="00E45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Yea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502E3E" w14:textId="1F15079F" w:rsidR="00E45147" w:rsidRPr="00E45147" w:rsidRDefault="00E45147" w:rsidP="00E45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AP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0AD75E" w14:textId="3410EC29" w:rsidR="00E45147" w:rsidRPr="00E45147" w:rsidRDefault="00E45147" w:rsidP="00E45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Year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4FF4F8A1" w14:textId="0840B26C" w:rsidR="00E45147" w:rsidRPr="00E45147" w:rsidRDefault="00E45147" w:rsidP="00E45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APC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3F31D45" w14:textId="35097E53" w:rsidR="00E45147" w:rsidRPr="00E45147" w:rsidRDefault="00E45147" w:rsidP="00E45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Year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B69F4F" w14:textId="48400C9F" w:rsidR="00E45147" w:rsidRPr="00E45147" w:rsidRDefault="00E45147" w:rsidP="00E451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APC</w:t>
            </w:r>
          </w:p>
        </w:tc>
      </w:tr>
      <w:tr w:rsidR="00F519D5" w:rsidRPr="00E45147" w14:paraId="4A20E667" w14:textId="77777777" w:rsidTr="00B133C3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CFFF4D8" w14:textId="75BB113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ustria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260E526" w14:textId="31BD3FC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14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1A43C51D" w14:textId="3473951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8*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4EDA900" w14:textId="26F87B9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793912" w14:textId="64BEC81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55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8F39BC" w14:textId="1E24463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1EA6C51B" w14:textId="1CFE475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7EE44E2F" w14:textId="6203DDF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9855D1" w14:textId="49668B1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2653A6E6" w14:textId="77777777" w:rsidTr="00B133C3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B33CF16" w14:textId="6B7D546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elgium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D9C7EBF" w14:textId="1FA39F0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5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37B733B0" w14:textId="5BC3F64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4*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A46B9A9" w14:textId="55A9F4E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6 - 20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4D5040" w14:textId="7A405CF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3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0C8881" w14:textId="1803B9A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7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4EDDB439" w14:textId="5CA0AF6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51*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2A57D62F" w14:textId="1D57510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8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C09CFF" w14:textId="4E98F98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F519D5" w:rsidRPr="00E45147" w14:paraId="609EF207" w14:textId="77777777" w:rsidTr="00B133C3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2368B3C" w14:textId="2202F99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ulgaria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1887A27" w14:textId="0EE8F4D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10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BC2FFA9" w14:textId="6C9CC2F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0*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2D6D9E6" w14:textId="40D5DA3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1 - 20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722EC9" w14:textId="1A2165B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4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79B3E2" w14:textId="77FC4C9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7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31F696EE" w14:textId="53698DA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96*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5C08FA48" w14:textId="136D1A4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8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76837B" w14:textId="5B9646B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8*</w:t>
            </w:r>
          </w:p>
        </w:tc>
      </w:tr>
      <w:tr w:rsidR="00F519D5" w:rsidRPr="00E45147" w14:paraId="2019CB0F" w14:textId="77777777" w:rsidTr="00B133C3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CB7E968" w14:textId="6FF2F20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atia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6822614" w14:textId="4478B2E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4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9FBAB4E" w14:textId="1012165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1*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6E7813E" w14:textId="19C5E92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5 - 20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55D9F3" w14:textId="3B04DBB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1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97227B" w14:textId="570A883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6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7312B567" w14:textId="49BE92F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53*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2FC61FC3" w14:textId="46F18B6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BD52AE" w14:textId="4E4271F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5E0310B2" w14:textId="77777777" w:rsidTr="00B133C3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88FBCDE" w14:textId="145FE5D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yprus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D4D4FE3" w14:textId="74271FD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7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79FE9CFD" w14:textId="6062FD1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5*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7D99AD5" w14:textId="4EE67ED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8 - 20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15C036" w14:textId="5CF8429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7BA180" w14:textId="234A763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7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2CEF62B9" w14:textId="3C443E3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06*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76AB2806" w14:textId="21134C4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8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2B5FB3" w14:textId="7C62DFA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F519D5" w:rsidRPr="00E45147" w14:paraId="600D548A" w14:textId="77777777" w:rsidTr="00B133C3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6A45F1F" w14:textId="369C842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zech Republic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AE1F5A9" w14:textId="36D437F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5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299A4696" w14:textId="308E28D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78*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E92BB71" w14:textId="3F43120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6 - 20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2D9472" w14:textId="1FF1123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9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A4D4AC" w14:textId="2DC02E2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F7F9CAF" w14:textId="7D11B14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2DAAA304" w14:textId="403CC11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3CA833" w14:textId="7F56808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3E286C4F" w14:textId="77777777" w:rsidTr="00B133C3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A710BD2" w14:textId="26AF2AF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enmark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DDF6163" w14:textId="77B27EC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7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DA7F498" w14:textId="225F861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F5F5F10" w14:textId="49DF66F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8 - 20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CE953E" w14:textId="09761BA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0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4060B7" w14:textId="4F7B8DC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7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28CB0341" w14:textId="14BB8AB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56*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0F48A5FD" w14:textId="15EC33F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8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14986C" w14:textId="2E39904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F519D5" w:rsidRPr="00E45147" w14:paraId="2A8F788B" w14:textId="77777777" w:rsidTr="00B133C3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FCFDCF4" w14:textId="457F51D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Estonia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45C56B4" w14:textId="1B2A04BF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5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75771DF7" w14:textId="7327FD1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5C5801E" w14:textId="2980597F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6 - 20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D0F49D" w14:textId="6CC527B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25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44EC4C" w14:textId="15611A6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1 - 2014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222A0178" w14:textId="59EF477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4087149D" w14:textId="4B969EF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2E9178" w14:textId="6C5D3CA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30*</w:t>
            </w:r>
          </w:p>
        </w:tc>
      </w:tr>
      <w:tr w:rsidR="00F519D5" w:rsidRPr="00E45147" w14:paraId="1EC0226E" w14:textId="77777777" w:rsidTr="00B133C3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D103F11" w14:textId="689156B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inland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3504F75" w14:textId="04A7A4B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14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4B052501" w14:textId="4C7BE20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05*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F69679D" w14:textId="263E5E2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B8BA1E" w14:textId="6CFD66BF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20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C8E0B3" w14:textId="6810EC5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8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6B60F7A9" w14:textId="7B19DA5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0209F6EC" w14:textId="29D9339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527E32" w14:textId="0C9DCDF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66EE458F" w14:textId="77777777" w:rsidTr="00B133C3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BF58D68" w14:textId="26F4DD9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63EB882" w14:textId="6C26A6E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6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4F391204" w14:textId="50F8F7A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62*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B750588" w14:textId="6850024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7 - 20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6229B1" w14:textId="3E1D997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53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E64BBB" w14:textId="3E1B3A0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0 - 2017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38F43C5F" w14:textId="49D1146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40*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0CBCD085" w14:textId="750778E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8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2984726" w14:textId="3AB6CB9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4</w:t>
            </w:r>
          </w:p>
        </w:tc>
      </w:tr>
      <w:tr w:rsidR="00F519D5" w:rsidRPr="00E45147" w14:paraId="4F2C7E50" w14:textId="77777777" w:rsidTr="00B133C3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DEF6719" w14:textId="4FBBE1D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ermany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453165A" w14:textId="4843F48F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15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428D6698" w14:textId="01347B3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75*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5A59E46" w14:textId="1C2BDE2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6 - 20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B5C116" w14:textId="7F558F5F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BD6B25" w14:textId="52794AE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3DC4318C" w14:textId="7509C9D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2AADB029" w14:textId="2898830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4BE8BD" w14:textId="48B024B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43BB1F24" w14:textId="77777777" w:rsidTr="00B133C3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8F6B33A" w14:textId="7390364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eece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B46B50D" w14:textId="07B137F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7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29C8CA9" w14:textId="28FE3B9F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4*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ACD2089" w14:textId="4F4A51E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8 - 20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660C41" w14:textId="6E257A3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F0BCFC" w14:textId="2D76C19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6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398EB8D5" w14:textId="07EFBC7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7*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3355A071" w14:textId="131EE4A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F8D974" w14:textId="2335801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3A9F91F0" w14:textId="77777777" w:rsidTr="00B133C3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CA68669" w14:textId="11EBBAF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Hungary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B7F5E49" w14:textId="51D7400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5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050DEFB" w14:textId="04BCCD3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986E919" w14:textId="0553425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6 - 20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A93A7B" w14:textId="1107ACE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3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352CBF" w14:textId="3FE3ABF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1 - 2017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4D02475F" w14:textId="3844B0BF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3*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6B78D2E4" w14:textId="3E3D51B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8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3F5B55" w14:textId="5174105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7*</w:t>
            </w:r>
          </w:p>
        </w:tc>
      </w:tr>
      <w:tr w:rsidR="00F519D5" w:rsidRPr="00E45147" w14:paraId="72B821AE" w14:textId="77777777" w:rsidTr="00B133C3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6AE77A9" w14:textId="6EC93A1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reland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E314F35" w14:textId="0780A6E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6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4B882AB" w14:textId="3317A59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1*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5798881" w14:textId="7F6A95C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7 - 20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76810D" w14:textId="29A6E36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19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418E70" w14:textId="5B096E0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7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90239CD" w14:textId="693880A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96*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45704284" w14:textId="37ACD28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8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B4A202" w14:textId="7C16281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F519D5" w:rsidRPr="00E45147" w14:paraId="7DE9D892" w14:textId="77777777" w:rsidTr="00B133C3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CF11343" w14:textId="56CB82D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taly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77CBF57" w14:textId="776FD6B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10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37C549D1" w14:textId="7CFB72A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40*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6ADAF45" w14:textId="1233BCAF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1 - 20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29A375" w14:textId="7E41AB1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67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70C4F4" w14:textId="2DE2951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7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69408B72" w14:textId="3F6483D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67*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6C328734" w14:textId="0E23555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8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79BA38" w14:textId="7C8E540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</w:tr>
      <w:tr w:rsidR="00F519D5" w:rsidRPr="00E45147" w14:paraId="5ACBDB2D" w14:textId="77777777" w:rsidTr="00B133C3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F265E44" w14:textId="6D3A7B0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atvia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DFB08AE" w14:textId="49B7287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5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3288DAF8" w14:textId="1AA7480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03*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7453B2D" w14:textId="1A5A4F8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6 - 20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FC1A71" w14:textId="4983B6F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93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8F4CDF" w14:textId="005D2EBF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1 - 2014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B84EF76" w14:textId="002E66F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15E363CD" w14:textId="0F30BE7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787275" w14:textId="5C06E79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96*</w:t>
            </w:r>
          </w:p>
        </w:tc>
      </w:tr>
      <w:tr w:rsidR="00F519D5" w:rsidRPr="00E45147" w14:paraId="63947CCB" w14:textId="77777777" w:rsidTr="00B133C3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9A44408" w14:textId="7B61669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ithuania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DD2DC53" w14:textId="06DAA4A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11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6D5B0177" w14:textId="5334725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56*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7541D9A" w14:textId="54F93F1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2 - 20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008206" w14:textId="26BA135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88FB4C" w14:textId="41993A9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7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711D4149" w14:textId="3347568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29*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0A5E93F2" w14:textId="04305E1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8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5E594B" w14:textId="58299E2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F519D5" w:rsidRPr="00E45147" w14:paraId="23E70A3B" w14:textId="77777777" w:rsidTr="00B133C3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2845CD3" w14:textId="00B8539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uxembourg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AE9E5C4" w14:textId="483EFF5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5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3A20653F" w14:textId="693B75A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7*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7D901F3" w14:textId="4D39D50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6 - 20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2C7582" w14:textId="41930E2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29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A4D8D6" w14:textId="25942FC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7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461F7710" w14:textId="2CCEE7EF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75*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40277B2D" w14:textId="18A484CF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8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AD496F" w14:textId="7A87A98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4</w:t>
            </w:r>
          </w:p>
        </w:tc>
      </w:tr>
      <w:tr w:rsidR="00F519D5" w:rsidRPr="00E45147" w14:paraId="419E9477" w14:textId="77777777" w:rsidTr="00B133C3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1804A47" w14:textId="535C7A4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alta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1AE859E" w14:textId="4D4E8D7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7F48FA1A" w14:textId="3FD8EEA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13*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DAFB361" w14:textId="72F7A1B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81547F" w14:textId="2A7CC8E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93782F" w14:textId="57637CB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48767A11" w14:textId="0F8BE07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0435B399" w14:textId="1169959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37AAC2" w14:textId="5C7680D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7914B9F0" w14:textId="77777777" w:rsidTr="00B133C3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BB277B6" w14:textId="4DF4C91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etherlands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8A78332" w14:textId="2BA0060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6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1D60D53B" w14:textId="457A03F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6*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6E0F786" w14:textId="64619FF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7 - 20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84A746" w14:textId="7EF0400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63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11E8DE" w14:textId="426BDD3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7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2D1F6E95" w14:textId="2CEB5B5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69*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29E20D1E" w14:textId="36A3F76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8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1DFA35" w14:textId="027CADE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</w:tr>
      <w:tr w:rsidR="00F519D5" w:rsidRPr="00E45147" w14:paraId="120B42D9" w14:textId="77777777" w:rsidTr="00B133C3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B2E219A" w14:textId="0930522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oland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3CBDCB3" w14:textId="287E41D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10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EDE8B01" w14:textId="2926434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21*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A878640" w14:textId="5636613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1 - 20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35F368" w14:textId="50C9CF2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C7B26D" w14:textId="691D61AF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7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3414CAAD" w14:textId="2739783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73*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1CB028D7" w14:textId="62C51F8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8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1B795A" w14:textId="3F56960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</w:tr>
      <w:tr w:rsidR="00F519D5" w:rsidRPr="00E45147" w14:paraId="0E4DAB0F" w14:textId="77777777" w:rsidTr="00B133C3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5102771" w14:textId="2758542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ortugal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7C6051F" w14:textId="1CE4545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5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32BF65C2" w14:textId="4F13252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3AF81BD" w14:textId="7E2BE4B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6 - 20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112DB1" w14:textId="647B5A0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09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12A6DC" w14:textId="3B5E8B4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7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3980B4F" w14:textId="13BE635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50*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7AF690D0" w14:textId="09F5FAF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8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1E87D4" w14:textId="3CA9A0F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79</w:t>
            </w:r>
          </w:p>
        </w:tc>
      </w:tr>
      <w:tr w:rsidR="00F519D5" w:rsidRPr="00E45147" w14:paraId="4CF666C2" w14:textId="77777777" w:rsidTr="00B133C3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4A80629" w14:textId="15F987D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omania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D013713" w14:textId="4B3C55F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17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42AAA81F" w14:textId="45176F6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90*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8008D66" w14:textId="2F18EA6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0 - 20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3D3741" w14:textId="69E454A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7D911B" w14:textId="7790FE4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8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2F348024" w14:textId="1077178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0C24BBEC" w14:textId="43CE38B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4A1436" w14:textId="596361F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6F4CB0B5" w14:textId="77777777" w:rsidTr="00B133C3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3D10628" w14:textId="447D65C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lovakia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4E5F2AB" w14:textId="053F261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5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249B3E33" w14:textId="7454F18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3*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2ADE737" w14:textId="4EA3483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6 - 20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8C2E22" w14:textId="000C254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2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D27949" w14:textId="7B35056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7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583C26F" w14:textId="33AA5E5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94*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2AC6D8CB" w14:textId="39045A7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8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77ADA1" w14:textId="31098B9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F519D5" w:rsidRPr="00E45147" w14:paraId="0203C061" w14:textId="77777777" w:rsidTr="00B133C3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C240AEF" w14:textId="6F0F8B6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lovenia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DC46457" w14:textId="2796BDB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4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324A3EA4" w14:textId="3CACE6B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30*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551D5AB" w14:textId="4F9D10C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5 - 20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7EF4E3" w14:textId="61AD61A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17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85744C" w14:textId="358558C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7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ECB3431" w14:textId="603A058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82*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349E1890" w14:textId="55BE49A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8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212135" w14:textId="079B6CA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F519D5" w:rsidRPr="00E45147" w14:paraId="655136F5" w14:textId="77777777" w:rsidTr="00B133C3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4F7FFB6" w14:textId="515F712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919C4FC" w14:textId="6180B74F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6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CA6B631" w14:textId="3EE4F67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2A82394" w14:textId="6A0AA48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7 - 20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69E44B" w14:textId="068C269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5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67F114" w14:textId="16E715B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7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2987251" w14:textId="50CDBB6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65*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3D66768D" w14:textId="7F9A9E5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8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EDED2FF" w14:textId="69B9D74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80*</w:t>
            </w:r>
          </w:p>
        </w:tc>
      </w:tr>
      <w:tr w:rsidR="00F519D5" w:rsidRPr="00E45147" w14:paraId="4BC28D2F" w14:textId="77777777" w:rsidTr="00B133C3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7B6494A" w14:textId="1843646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weden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726987E" w14:textId="17BEB04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16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EB4CFF3" w14:textId="2B42B8C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6*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99A5D44" w14:textId="3F1B646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6 - 20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F8D830" w14:textId="12BAC93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16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8A8527" w14:textId="22C6546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7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1722E93C" w14:textId="2DA1560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13*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315A61E4" w14:textId="216D22A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6A300E" w14:textId="72D6522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35DB2867" w14:textId="77777777" w:rsidTr="00B133C3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1AF26E9" w14:textId="4D10C81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United Kingdom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7745C29" w14:textId="5FCAF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11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6006E7C" w14:textId="5C30975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99B5081" w14:textId="33BF654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2 - 20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6C4D50" w14:textId="2E036DE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6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DED7D7" w14:textId="0C931D0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470B54E2" w14:textId="2FC3AA2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18C42CA8" w14:textId="6BE8BC7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F1F89B" w14:textId="30BF946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</w:tbl>
    <w:p w14:paraId="42150843" w14:textId="77777777" w:rsidR="00E45147" w:rsidRDefault="00E45147" w:rsidP="00E45147"/>
    <w:p w14:paraId="3B400005" w14:textId="77777777" w:rsidR="00E45147" w:rsidRDefault="00E45147" w:rsidP="00E45147"/>
    <w:p w14:paraId="0B291BD4" w14:textId="6DD3E924" w:rsidR="00E45147" w:rsidRDefault="00E45147" w:rsidP="00E45147">
      <w:r>
        <w:t>Female</w:t>
      </w:r>
      <w:r w:rsidR="00F519D5">
        <w:t xml:space="preserve"> prevalence</w:t>
      </w:r>
      <w:r>
        <w:t>:</w:t>
      </w:r>
    </w:p>
    <w:tbl>
      <w:tblPr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7"/>
        <w:gridCol w:w="1353"/>
        <w:gridCol w:w="811"/>
        <w:gridCol w:w="1316"/>
        <w:gridCol w:w="992"/>
        <w:gridCol w:w="1417"/>
        <w:gridCol w:w="811"/>
        <w:gridCol w:w="1315"/>
        <w:gridCol w:w="993"/>
      </w:tblGrid>
      <w:tr w:rsidR="00F519D5" w:rsidRPr="00E45147" w14:paraId="3469F1C3" w14:textId="77777777" w:rsidTr="00A406C4">
        <w:trPr>
          <w:trHeight w:val="285"/>
        </w:trPr>
        <w:tc>
          <w:tcPr>
            <w:tcW w:w="1477" w:type="dxa"/>
            <w:vMerge w:val="restart"/>
            <w:shd w:val="clear" w:color="auto" w:fill="auto"/>
            <w:noWrap/>
            <w:vAlign w:val="center"/>
          </w:tcPr>
          <w:p w14:paraId="2B02AB91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Country</w:t>
            </w:r>
          </w:p>
        </w:tc>
        <w:tc>
          <w:tcPr>
            <w:tcW w:w="2164" w:type="dxa"/>
            <w:gridSpan w:val="2"/>
            <w:shd w:val="clear" w:color="auto" w:fill="auto"/>
            <w:noWrap/>
            <w:vAlign w:val="center"/>
          </w:tcPr>
          <w:p w14:paraId="207CB46B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Trend 1</w:t>
            </w:r>
          </w:p>
        </w:tc>
        <w:tc>
          <w:tcPr>
            <w:tcW w:w="2308" w:type="dxa"/>
            <w:gridSpan w:val="2"/>
            <w:shd w:val="clear" w:color="auto" w:fill="auto"/>
            <w:noWrap/>
            <w:vAlign w:val="center"/>
          </w:tcPr>
          <w:p w14:paraId="6B221F12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Trend 2</w:t>
            </w:r>
          </w:p>
        </w:tc>
        <w:tc>
          <w:tcPr>
            <w:tcW w:w="2228" w:type="dxa"/>
            <w:gridSpan w:val="2"/>
            <w:shd w:val="clear" w:color="auto" w:fill="auto"/>
            <w:noWrap/>
            <w:vAlign w:val="center"/>
          </w:tcPr>
          <w:p w14:paraId="170EEA35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Trend 3</w:t>
            </w:r>
          </w:p>
        </w:tc>
        <w:tc>
          <w:tcPr>
            <w:tcW w:w="2308" w:type="dxa"/>
            <w:gridSpan w:val="2"/>
            <w:shd w:val="clear" w:color="auto" w:fill="auto"/>
            <w:noWrap/>
            <w:vAlign w:val="center"/>
          </w:tcPr>
          <w:p w14:paraId="323B9FB0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Trend 4</w:t>
            </w:r>
          </w:p>
        </w:tc>
      </w:tr>
      <w:tr w:rsidR="00F519D5" w:rsidRPr="00E45147" w14:paraId="525161F6" w14:textId="77777777" w:rsidTr="00A406C4">
        <w:trPr>
          <w:trHeight w:val="285"/>
        </w:trPr>
        <w:tc>
          <w:tcPr>
            <w:tcW w:w="1477" w:type="dxa"/>
            <w:vMerge/>
            <w:shd w:val="clear" w:color="auto" w:fill="auto"/>
            <w:noWrap/>
            <w:vAlign w:val="center"/>
            <w:hideMark/>
          </w:tcPr>
          <w:p w14:paraId="5F6CA2F9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5B52231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Year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70ED95AD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APC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59412EB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Yea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A6B1FC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AP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0710FA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Year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04230730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APC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ED77109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Year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1853BE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APC</w:t>
            </w:r>
          </w:p>
        </w:tc>
      </w:tr>
      <w:tr w:rsidR="00F519D5" w:rsidRPr="00E45147" w14:paraId="6F0BE4AC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727EE37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ustria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71EA7145" w14:textId="0C6CF7A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14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4A08543C" w14:textId="4B667E8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1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3C94587D" w14:textId="3611540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2139352" w14:textId="51D1F0A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88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4077772" w14:textId="7E0A1B8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0D7E3545" w14:textId="64CEA9E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3DCE5E46" w14:textId="67584AF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10384D6" w14:textId="41400BD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53F820DF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650A002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elgium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4E173A94" w14:textId="51122BF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4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6C2F0F0A" w14:textId="412D70C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2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6460D337" w14:textId="074D730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5 - 20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193C410" w14:textId="414234A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7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CD586E8" w14:textId="23EB8A9F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1 - 2015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36A55E1B" w14:textId="1E31AAF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9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0117F3E6" w14:textId="727877D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6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EF479FA" w14:textId="129AFA4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F519D5" w:rsidRPr="00E45147" w14:paraId="560C79DB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111E110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ulgaria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55F4276F" w14:textId="5E7F667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4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1299BAA6" w14:textId="588A5DF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7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2E9A264E" w14:textId="4F44715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5 - 20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ABC5A6C" w14:textId="0FBC62C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4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6E5C423" w14:textId="49256BA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47A269ED" w14:textId="3B9F512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7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3CC68290" w14:textId="69F88E6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68BA382" w14:textId="7F7B9AF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2C176451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7ABB946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atia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51EF8FCA" w14:textId="43F60E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4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6E6C1EA8" w14:textId="5195BF6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5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44E110E9" w14:textId="78DB9F0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5 - 20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9529A7B" w14:textId="1C71225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7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0FD205F" w14:textId="3B3E559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8 - 2015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49CFC57C" w14:textId="6167603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9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42D8123E" w14:textId="55E32BA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6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640B973" w14:textId="070F2B7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0*</w:t>
            </w:r>
          </w:p>
        </w:tc>
      </w:tr>
      <w:tr w:rsidR="00F519D5" w:rsidRPr="00E45147" w14:paraId="1B58B9B4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87054DD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yprus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2874692B" w14:textId="6C03671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5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14F36A05" w14:textId="5996EF0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3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5936FBA9" w14:textId="0E5C4A7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6 - 20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D6164ED" w14:textId="05A275A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C69AC78" w14:textId="448946A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4D0A3F4D" w14:textId="6167BE6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96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1D2B404C" w14:textId="6400FB9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F4E567D" w14:textId="14C0BF3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6BFEA6CE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5D8DC06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zech Republic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5B7D9D68" w14:textId="4173DE3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5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7D0C86B4" w14:textId="1520EA4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8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6498A51E" w14:textId="2AC7864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6 - 20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F03684F" w14:textId="4376E9E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3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0C57491" w14:textId="43F8C8F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1 - 2017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4215BEA9" w14:textId="3A41A6F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5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57402705" w14:textId="03AEE3F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8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325CB8C" w14:textId="676B4D5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F519D5" w:rsidRPr="00E45147" w14:paraId="1A0B56C5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3520AB9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enmark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1D72259D" w14:textId="1A831D0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4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3F19B9AC" w14:textId="32FDA39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5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58F4D9D1" w14:textId="477A5A2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5 - 20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4551B11" w14:textId="3BE0A89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2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FFC237C" w14:textId="34B155D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9 - 2012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56EA0A63" w14:textId="12370BE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6B9D5699" w14:textId="64D0348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3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E10153C" w14:textId="227BB47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3*</w:t>
            </w:r>
          </w:p>
        </w:tc>
      </w:tr>
      <w:tr w:rsidR="00F519D5" w:rsidRPr="00E45147" w14:paraId="6E8D1699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00C9158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Estonia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3D30A546" w14:textId="7EC75DD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5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0E415323" w14:textId="41682A2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0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7B1F1DFC" w14:textId="54259EE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6 - 20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3CE3631" w14:textId="424D555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6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901FA80" w14:textId="2BCEB8A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1 - 2014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6BF3CE59" w14:textId="348EA94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2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034021F9" w14:textId="60019F2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E6407D3" w14:textId="39436D2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1*</w:t>
            </w:r>
          </w:p>
        </w:tc>
      </w:tr>
      <w:tr w:rsidR="00F519D5" w:rsidRPr="00E45147" w14:paraId="08BC74F2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5A8E079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inland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2AB84339" w14:textId="6ABECCF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6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79F79D32" w14:textId="34CA76E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1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2B568FE9" w14:textId="56412F5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7 - 20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2DBA427" w14:textId="1DC24D9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1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F354316" w14:textId="42274EA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6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295B7172" w14:textId="7902453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6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341BDCB6" w14:textId="672677A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BEEF1BC" w14:textId="49C8C9F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24399717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0DF0B81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47C9386B" w14:textId="36F9A89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5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0D863193" w14:textId="22C616E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4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70287990" w14:textId="2469788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6 - 20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BCC8D1C" w14:textId="7D41C05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89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14E587E" w14:textId="5E7D8A2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2 - 2014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45A5B423" w14:textId="1129B00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00FC7ECE" w14:textId="0753607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1996160" w14:textId="24A8F0E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3*</w:t>
            </w:r>
          </w:p>
        </w:tc>
      </w:tr>
      <w:tr w:rsidR="00F519D5" w:rsidRPr="00E45147" w14:paraId="1430C44C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0660C12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ermany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75E9E9A6" w14:textId="002F8E5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10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29B580B7" w14:textId="3B73613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6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3317A640" w14:textId="54653FC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1 - 20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D51C0D0" w14:textId="4B4C20B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7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45EC40E" w14:textId="428EDBA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7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3294146B" w14:textId="7D8D55B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5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75E023B6" w14:textId="321ECC6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8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2C6EAF7" w14:textId="6293C9B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F519D5" w:rsidRPr="00E45147" w14:paraId="6894057B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DE764C9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eece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2112504F" w14:textId="5AADF32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5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569F9FA5" w14:textId="5E5512A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4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44BC5894" w14:textId="00BA60F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6 - 200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89F053A" w14:textId="0926058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0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7984548" w14:textId="12AF995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0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07A6B260" w14:textId="759A568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3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2115D0D6" w14:textId="3CF6C99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CF971EA" w14:textId="62A11CE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5BF034F5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1A339F8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Hungary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3DF3A35B" w14:textId="59DE520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4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46CE9FBE" w14:textId="40FD083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0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7FD31303" w14:textId="4632137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5 - 201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F8D55DF" w14:textId="0A22312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6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C24288C" w14:textId="5CC5368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4 - 2017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22346937" w14:textId="14C8E4AF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7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4FB51B1A" w14:textId="79F9BDA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8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1DD9028" w14:textId="7CEE873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0*</w:t>
            </w:r>
          </w:p>
        </w:tc>
      </w:tr>
      <w:tr w:rsidR="00F519D5" w:rsidRPr="00E45147" w14:paraId="51775503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92C8089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reland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2B4BBFF8" w14:textId="65C61C1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5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1410496A" w14:textId="7C2FEFA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4FDD2373" w14:textId="560A93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6 - 20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1A5D89A" w14:textId="6EC8315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70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2738662" w14:textId="1119D32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7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24F70996" w14:textId="26C5BB5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35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34378AE0" w14:textId="0AB1838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8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1D77383" w14:textId="570E9F7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</w:tr>
      <w:tr w:rsidR="00F519D5" w:rsidRPr="00E45147" w14:paraId="07AA2D7B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A05278F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taly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62CB8020" w14:textId="67095E0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5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33FF2A09" w14:textId="6D68B6F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0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5EFC7003" w14:textId="653FF0B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6 - 20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5620DA4" w14:textId="6102149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56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DB20B4A" w14:textId="27DDA21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1 - 2014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6268175B" w14:textId="7CA09BD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6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4E54F977" w14:textId="388712C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CF32A4A" w14:textId="30E8DC7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2*</w:t>
            </w:r>
          </w:p>
        </w:tc>
      </w:tr>
      <w:tr w:rsidR="00F519D5" w:rsidRPr="00E45147" w14:paraId="34683D28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69F7DEF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atvia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4FAF00C8" w14:textId="705EE8E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5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07BDD306" w14:textId="041A6CD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87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185542E8" w14:textId="04CE5C7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6 - 20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9F47AD3" w14:textId="7BBEB57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66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318C180" w14:textId="5E45A8A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1 - 2014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77C424F6" w14:textId="316498B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6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3ACAECED" w14:textId="7B4464B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5F007CF" w14:textId="09D8F3C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7*</w:t>
            </w:r>
          </w:p>
        </w:tc>
      </w:tr>
      <w:tr w:rsidR="00F519D5" w:rsidRPr="00E45147" w14:paraId="5AE90442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DFF00C6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ithuania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5ACD6C38" w14:textId="630D331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10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15BD7457" w14:textId="0C6F029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96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2024F8D6" w14:textId="19C2CB3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1 - 20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56AEB4E" w14:textId="60FA186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58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1D1E6B4" w14:textId="7587F09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7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5C8C5949" w14:textId="7B25359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50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0F4A33D1" w14:textId="5D856A7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8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CB29ACA" w14:textId="6252799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F519D5" w:rsidRPr="00E45147" w14:paraId="5CB95027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8553FC1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uxembourg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397B988B" w14:textId="110FD40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4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5597E6A2" w14:textId="2745C42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9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3F77C266" w14:textId="3A83853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5 - 20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0698BF5" w14:textId="629AF99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7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C2B2C18" w14:textId="6E65981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8 - 2015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3F475263" w14:textId="4A89088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5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2E306640" w14:textId="06189F8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6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1CF6744" w14:textId="79AC9CE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5*</w:t>
            </w:r>
          </w:p>
        </w:tc>
      </w:tr>
      <w:tr w:rsidR="00F519D5" w:rsidRPr="00E45147" w14:paraId="7FCDA244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C44C7B3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alta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05AE0E93" w14:textId="6E0C908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5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0171CA24" w14:textId="73125F7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0564650E" w14:textId="22E4536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6 - 20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785705F" w14:textId="2C5FAEA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51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534F13E" w14:textId="6DBBB3D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1 - 2014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6B17B45B" w14:textId="54EE953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076F094A" w14:textId="5FDF710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9C403AB" w14:textId="19FF80F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</w:tr>
      <w:tr w:rsidR="00F519D5" w:rsidRPr="00E45147" w14:paraId="1B4E5B44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ED7012B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etherlands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695488D7" w14:textId="7A036DC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4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6B127F1D" w14:textId="70965FC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9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3FA361AA" w14:textId="53E5270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5 - 20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9E68069" w14:textId="19178B1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7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AD92B31" w14:textId="373EDC4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9 - 2012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185AB1C6" w14:textId="01944B4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2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6A62AA88" w14:textId="3117EBCF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3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63506AF" w14:textId="7DBE2CF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7*</w:t>
            </w:r>
          </w:p>
        </w:tc>
      </w:tr>
      <w:tr w:rsidR="00F519D5" w:rsidRPr="00E45147" w14:paraId="48F6B06F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8100490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oland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098BDF62" w14:textId="03CF804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5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560568A0" w14:textId="4A7991D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0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288B9A8B" w14:textId="34DCC1B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6 - 20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EB486DD" w14:textId="140076C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5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EA680E3" w14:textId="70DA70D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1 - 2014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14AB4B93" w14:textId="07279DD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9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0A7F0858" w14:textId="15DEB10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66FC573" w14:textId="1B38FE7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F519D5" w:rsidRPr="00E45147" w14:paraId="5911E743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ADB5C21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ortugal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0C6A349C" w14:textId="74867D7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5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6170F73F" w14:textId="6688D39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1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45CA1D07" w14:textId="2A2B18A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6 - 20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5C87A05" w14:textId="525DD11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03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6FE01E9" w14:textId="742AC34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7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799C174A" w14:textId="2791906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96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7436754E" w14:textId="165D4F3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8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83F2240" w14:textId="14B54A6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8*</w:t>
            </w:r>
          </w:p>
        </w:tc>
      </w:tr>
      <w:tr w:rsidR="00F519D5" w:rsidRPr="00E45147" w14:paraId="62C92694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EE1D267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omania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585183D2" w14:textId="09F4EFB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5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4A3AF74A" w14:textId="149D418F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17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532DB037" w14:textId="6FE8CB0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6 - 200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ACE221F" w14:textId="50C1178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29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0FFC791" w14:textId="1AB1073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0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1F97EA62" w14:textId="146F7D8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8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220769E0" w14:textId="142FCA7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17579AA" w14:textId="0876D49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692FC414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9D9E1F7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lovakia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16BEB7A5" w14:textId="51C6F99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5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2D97F289" w14:textId="5961703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6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39403116" w14:textId="0A1BCD5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6 - 20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EA7DF1F" w14:textId="67A0919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5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927A910" w14:textId="15FF112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2 - 2017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418DADF1" w14:textId="7542965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5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7356DC4D" w14:textId="168F04F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8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64E696F" w14:textId="07BD49F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6*</w:t>
            </w:r>
          </w:p>
        </w:tc>
      </w:tr>
      <w:tr w:rsidR="00F519D5" w:rsidRPr="00E45147" w14:paraId="498F47ED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8821DA9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lovenia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62B8D9E6" w14:textId="03CBA6AF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5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688C2FE8" w14:textId="36C6372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5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6516D1F0" w14:textId="6D3EBA1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6 - 20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780CB4A" w14:textId="1A7700C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51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303AD53" w14:textId="6265406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7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1F1D2205" w14:textId="6163DFF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89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3BAEDDA1" w14:textId="4F94FEC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8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E792BBA" w14:textId="21FFA4B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</w:tr>
      <w:tr w:rsidR="00F519D5" w:rsidRPr="00E45147" w14:paraId="7691BB8C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8C72245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2A7A7C5F" w14:textId="675DBFD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6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3802110B" w14:textId="1295750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4254A63E" w14:textId="0AB7197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7 - 20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47A6ACB" w14:textId="2D5872C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58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75FD885" w14:textId="3537E48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1 - 2014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230239F0" w14:textId="3C46FDA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5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27757AF0" w14:textId="0A7D33F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0FA1F5A" w14:textId="003ED40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65*</w:t>
            </w:r>
          </w:p>
        </w:tc>
      </w:tr>
      <w:tr w:rsidR="00F519D5" w:rsidRPr="00E45147" w14:paraId="508027D1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FD4F3BA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weden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379708CD" w14:textId="0559202F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5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38397F55" w14:textId="4734666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7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10D6B813" w14:textId="4049F9B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6 - 20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8605C5D" w14:textId="70FCAE5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6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3C41CC0" w14:textId="28B89AB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9 - 2014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558FB7BB" w14:textId="4D1536C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8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058873CD" w14:textId="41E33C4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ECF4468" w14:textId="458C03F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0*</w:t>
            </w:r>
          </w:p>
        </w:tc>
      </w:tr>
      <w:tr w:rsidR="00F519D5" w:rsidRPr="00E45147" w14:paraId="65A54C65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F845531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United Kingdom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72C51197" w14:textId="278055C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0D40B110" w14:textId="016848C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0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05D5792D" w14:textId="18BBDF3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0 - 20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99655F6" w14:textId="7A6E34C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76CBB6C" w14:textId="70EC147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7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315EFE25" w14:textId="2BDB059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52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2448981A" w14:textId="0C72F17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8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FFFDBF0" w14:textId="30A51F4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</w:tbl>
    <w:p w14:paraId="77484818" w14:textId="28BABE05" w:rsidR="00F519D5" w:rsidRDefault="00F519D5" w:rsidP="00E45147"/>
    <w:p w14:paraId="207DD5A2" w14:textId="52A2E612" w:rsidR="005C30DE" w:rsidRPr="005C30DE" w:rsidRDefault="005C30DE" w:rsidP="005C30DE">
      <w:pPr>
        <w:rPr>
          <w:b/>
          <w:bCs/>
        </w:rPr>
      </w:pPr>
      <w:r>
        <w:rPr>
          <w:b/>
          <w:bCs/>
        </w:rPr>
        <w:t xml:space="preserve">Supplementary table </w:t>
      </w:r>
      <w:r>
        <w:rPr>
          <w:b/>
          <w:bCs/>
        </w:rPr>
        <w:t>2</w:t>
      </w:r>
      <w:r>
        <w:rPr>
          <w:b/>
          <w:bCs/>
        </w:rPr>
        <w:t xml:space="preserve">: Joinpoint analysis for male and female COPD </w:t>
      </w:r>
      <w:r>
        <w:rPr>
          <w:b/>
          <w:bCs/>
        </w:rPr>
        <w:t>mortality</w:t>
      </w:r>
      <w:r>
        <w:rPr>
          <w:b/>
          <w:bCs/>
        </w:rPr>
        <w:t xml:space="preserve"> from 2001 to 2019. APC indicates estimated annual percentage change. * Significantly different from 0 (P &lt; 0.05)</w:t>
      </w:r>
    </w:p>
    <w:p w14:paraId="5F0D369E" w14:textId="77777777" w:rsidR="00E45147" w:rsidRDefault="00E45147" w:rsidP="00E45147"/>
    <w:p w14:paraId="4499FD27" w14:textId="0E11D5E5" w:rsidR="00B532EE" w:rsidRDefault="00F519D5">
      <w:r>
        <w:t>Male mortality:</w:t>
      </w:r>
    </w:p>
    <w:tbl>
      <w:tblPr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7"/>
        <w:gridCol w:w="1353"/>
        <w:gridCol w:w="811"/>
        <w:gridCol w:w="1316"/>
        <w:gridCol w:w="992"/>
        <w:gridCol w:w="1417"/>
        <w:gridCol w:w="811"/>
        <w:gridCol w:w="1315"/>
        <w:gridCol w:w="993"/>
      </w:tblGrid>
      <w:tr w:rsidR="00F519D5" w:rsidRPr="00E45147" w14:paraId="07A2BA82" w14:textId="77777777" w:rsidTr="00A406C4">
        <w:trPr>
          <w:trHeight w:val="285"/>
        </w:trPr>
        <w:tc>
          <w:tcPr>
            <w:tcW w:w="1477" w:type="dxa"/>
            <w:vMerge w:val="restart"/>
            <w:shd w:val="clear" w:color="auto" w:fill="auto"/>
            <w:noWrap/>
            <w:vAlign w:val="center"/>
          </w:tcPr>
          <w:p w14:paraId="07F32CFD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Country</w:t>
            </w:r>
          </w:p>
        </w:tc>
        <w:tc>
          <w:tcPr>
            <w:tcW w:w="2164" w:type="dxa"/>
            <w:gridSpan w:val="2"/>
            <w:shd w:val="clear" w:color="auto" w:fill="auto"/>
            <w:noWrap/>
            <w:vAlign w:val="center"/>
          </w:tcPr>
          <w:p w14:paraId="1711903F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Trend 1</w:t>
            </w:r>
          </w:p>
        </w:tc>
        <w:tc>
          <w:tcPr>
            <w:tcW w:w="2308" w:type="dxa"/>
            <w:gridSpan w:val="2"/>
            <w:shd w:val="clear" w:color="auto" w:fill="auto"/>
            <w:noWrap/>
            <w:vAlign w:val="center"/>
          </w:tcPr>
          <w:p w14:paraId="17D78C6B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Trend 2</w:t>
            </w:r>
          </w:p>
        </w:tc>
        <w:tc>
          <w:tcPr>
            <w:tcW w:w="2228" w:type="dxa"/>
            <w:gridSpan w:val="2"/>
            <w:shd w:val="clear" w:color="auto" w:fill="auto"/>
            <w:noWrap/>
            <w:vAlign w:val="center"/>
          </w:tcPr>
          <w:p w14:paraId="43329BF2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Trend 3</w:t>
            </w:r>
          </w:p>
        </w:tc>
        <w:tc>
          <w:tcPr>
            <w:tcW w:w="2308" w:type="dxa"/>
            <w:gridSpan w:val="2"/>
            <w:shd w:val="clear" w:color="auto" w:fill="auto"/>
            <w:noWrap/>
            <w:vAlign w:val="center"/>
          </w:tcPr>
          <w:p w14:paraId="079559CD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Trend 4</w:t>
            </w:r>
          </w:p>
        </w:tc>
      </w:tr>
      <w:tr w:rsidR="00F519D5" w:rsidRPr="00E45147" w14:paraId="67E69B74" w14:textId="77777777" w:rsidTr="00A406C4">
        <w:trPr>
          <w:trHeight w:val="285"/>
        </w:trPr>
        <w:tc>
          <w:tcPr>
            <w:tcW w:w="1477" w:type="dxa"/>
            <w:vMerge/>
            <w:shd w:val="clear" w:color="auto" w:fill="auto"/>
            <w:noWrap/>
            <w:vAlign w:val="center"/>
            <w:hideMark/>
          </w:tcPr>
          <w:p w14:paraId="08D9C713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5B6E012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Year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73BEE6E8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APC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DAD4059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Yea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8A9016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AP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C6A2A4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Year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4F5A30CA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APC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520E8C99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Year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34B3E9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APC</w:t>
            </w:r>
          </w:p>
        </w:tc>
      </w:tr>
      <w:tr w:rsidR="00F519D5" w:rsidRPr="00E45147" w14:paraId="1EFC9AD3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4E6989F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ustria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6D79B951" w14:textId="2A4EFD6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3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71C7430C" w14:textId="335CCA4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82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04640F7C" w14:textId="09C9394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4 - 20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DB2BFB9" w14:textId="07A600D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56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D71CE1D" w14:textId="067B724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2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31FCE0F7" w14:textId="48DCDC4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96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4D4F2092" w14:textId="5BFB3D4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FA16DC2" w14:textId="506A8A1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0E223DC7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BCC4121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elgium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45EB7CD5" w14:textId="224037C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15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7620DC28" w14:textId="14A963B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37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65AAD022" w14:textId="4163AF8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6 - 20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4FF8DE1" w14:textId="2850FF5F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AF2CF4C" w14:textId="46619DA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1007794B" w14:textId="29E8F33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09C4EE31" w14:textId="68C77AF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2F28D43" w14:textId="47C63F5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5BE42A60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2A8A720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ulgaria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2B205A6E" w14:textId="1B7890A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6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133A05B4" w14:textId="7B51F1F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26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33F998C4" w14:textId="11BB88E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7 - 20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96670E5" w14:textId="627F3A5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19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A05C4ED" w14:textId="45ED04B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3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0A6099BC" w14:textId="30DA279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3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36F66869" w14:textId="3C2E6AA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61056F1" w14:textId="5BBF7B5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53E6A10C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B3A8202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atia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6E9A7E76" w14:textId="5BEB822F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7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37F258BF" w14:textId="74EE2D2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2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6743762B" w14:textId="7046F01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8 - 20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2194735" w14:textId="6C762BD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42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ECD9232" w14:textId="0C7C2CC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6F6E6F1D" w14:textId="12CE69C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7AA99B66" w14:textId="13BD5DA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7BB9F99" w14:textId="62BD848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3E4C74DC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1BD3BD9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yprus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63ADE2A6" w14:textId="1B926B9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14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20DCECF2" w14:textId="5B354D7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567AD64E" w14:textId="26E9225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17C58BC" w14:textId="58D6930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.76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A64FB70" w14:textId="3AD4762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6F0EDB0A" w14:textId="03C65A0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27F6094B" w14:textId="6B7811B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4CF4310" w14:textId="784D41A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44F05795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62BF0AB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zech Republic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2EBC944F" w14:textId="46DD3E5F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1392596B" w14:textId="30AEA91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6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707D129E" w14:textId="3799A46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0 - 20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94032CF" w14:textId="1C4412F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00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EE9E8F7" w14:textId="7A97DBD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6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6E9B4DA7" w14:textId="2ED92EE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97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56FEFEAC" w14:textId="5CE93A7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F7CE1D5" w14:textId="7A75E72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2708C70E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35CD99A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enmark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2C14C70F" w14:textId="1832059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5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34254352" w14:textId="520DF2EF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28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14947576" w14:textId="7C2D9CA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6 - 20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E6AED16" w14:textId="7CE0A19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17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71627D5" w14:textId="50A40AB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7802CAC0" w14:textId="403C589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1E2926AE" w14:textId="661E61B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BBDAFAA" w14:textId="36981F7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2493BB02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6C923B4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Estonia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3D6B6C09" w14:textId="04FC24F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7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5D1C5F39" w14:textId="5822366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247DF243" w14:textId="338DC2C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8 - 20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EC3C50A" w14:textId="6075BFA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52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76ADC2A" w14:textId="204568F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1 - 2014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298CEE55" w14:textId="21D7BD2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9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1E9FF9C3" w14:textId="6C7FF4E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A3D813B" w14:textId="03E23DA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67*</w:t>
            </w:r>
          </w:p>
        </w:tc>
      </w:tr>
      <w:tr w:rsidR="00F519D5" w:rsidRPr="00E45147" w14:paraId="5B83A836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279F7E5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inland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2C27E090" w14:textId="1964B28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4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10DEBC06" w14:textId="47226E2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31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4BDFDF23" w14:textId="0EE8274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5 - 20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6801AF4" w14:textId="7B37C49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77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B96E94B" w14:textId="257D504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8 - 2015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4780B63E" w14:textId="537DD75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44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2FDC33C1" w14:textId="1DBBD24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6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DBA34AD" w14:textId="497E5F7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65*</w:t>
            </w:r>
          </w:p>
        </w:tc>
      </w:tr>
      <w:tr w:rsidR="00F519D5" w:rsidRPr="00E45147" w14:paraId="3F05E6E2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4D917E0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7775DAAB" w14:textId="1021D74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6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7F52BA58" w14:textId="7D4CF10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60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23C3B549" w14:textId="0BC837E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7 - 20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60E79FA" w14:textId="1B16153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92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46A381A" w14:textId="393835C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49F6ED79" w14:textId="3C73A42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70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2101255B" w14:textId="3B6D40F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402EB33" w14:textId="6962F51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5B74783F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0774065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ermany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59EE49CB" w14:textId="146047C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7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2591C830" w14:textId="4CAE2C0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59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64B9B24D" w14:textId="50DCE69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8 - 20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2FA1E25" w14:textId="4587BA2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5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0635A0B" w14:textId="02FC341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6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4E82215A" w14:textId="206747B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47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71464CDD" w14:textId="3537573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0FFABF4" w14:textId="271A46C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53D577DF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E35E31A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eece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14562A99" w14:textId="361B148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11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48ACF45E" w14:textId="47EFEBD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12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2E278A40" w14:textId="5A368A2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2 - 201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DEF7365" w14:textId="795F53E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45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62AC1BC" w14:textId="5922E5A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7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51570D2E" w14:textId="2AD08FE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13A18D48" w14:textId="1E2C99A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7B5C864" w14:textId="300EAF1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2FA886D4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F649428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Hungary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10949CD3" w14:textId="3E60245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7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3050F969" w14:textId="095F7B7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22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2D7CF1CF" w14:textId="2F107E3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8 - 20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D5562AC" w14:textId="26C6D2B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8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FB73D79" w14:textId="348F261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73BE0E64" w14:textId="72B588F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5D3AFE73" w14:textId="395342B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B405FD0" w14:textId="4A32628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492EB507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F494BCE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reland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69EE010A" w14:textId="09FADA4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6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6AAAC95A" w14:textId="77943AE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.89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34FB710A" w14:textId="0CA4350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7 - 20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D2C6354" w14:textId="12929B6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78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AEB4710" w14:textId="1D611DD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1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4F11F778" w14:textId="31C3271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74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7F4F9B72" w14:textId="26BE55C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C0B50FD" w14:textId="6EEC5E6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0906071E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FE3B373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taly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7D67F773" w14:textId="7CEF2D7F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3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188CEB38" w14:textId="7EB1607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7128814F" w14:textId="75CD99E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4 - 20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9F595DB" w14:textId="6B961E7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63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D82CA9A" w14:textId="791AA1B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3DA339D5" w14:textId="0DBA495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74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39EE6996" w14:textId="3E9C451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A5564BB" w14:textId="0C12EC2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0499F021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74BD1AE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atvia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42B7DA80" w14:textId="4CF97BF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7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2246359F" w14:textId="1A16762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7A83D56C" w14:textId="6ABE5B9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8 - 20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E9F8712" w14:textId="23CD02B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37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90D9AAD" w14:textId="0AED927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59F3B038" w14:textId="5719190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74BC3838" w14:textId="78E2F38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3C5C16A" w14:textId="35A603F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2C530A17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09DD5C4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ithuania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621E8762" w14:textId="3CF23CD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7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483CA9DF" w14:textId="341513D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43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5A4D9FBC" w14:textId="27A6219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8 - 20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EF5D353" w14:textId="2B63E14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7.69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7B903CC" w14:textId="31C5E31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1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3FD391A2" w14:textId="0FA6C19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56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3286DC9A" w14:textId="0B5D0FC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AC9D73C" w14:textId="0C3303F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459E1BC5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8B6E069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uxembourg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6ACBDDA1" w14:textId="1C2ABBF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8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2A026040" w14:textId="2E79F24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07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38334D58" w14:textId="174FADA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9 - 20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32AF77F" w14:textId="66C6048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19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2658466" w14:textId="55A7E07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3 - 2016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4B951EE9" w14:textId="245A3A8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40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32CFB307" w14:textId="3483061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7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513D9F9" w14:textId="218E303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9</w:t>
            </w:r>
          </w:p>
        </w:tc>
      </w:tr>
      <w:tr w:rsidR="00F519D5" w:rsidRPr="00E45147" w14:paraId="7000899F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D9C2723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alta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4A9649FF" w14:textId="66DBC7B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3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02A1A524" w14:textId="1889208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0E48FFF7" w14:textId="5FB2AB1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4 - 201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1906ED1" w14:textId="645AAACF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20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CF8085D" w14:textId="0557A10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7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1265B9B8" w14:textId="0DC9CE4F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05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63928AD4" w14:textId="11FC5FB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7E4CFB2" w14:textId="19F130C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0DF80EEF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FAC8E2C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etherlands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79D72019" w14:textId="54E9CDD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3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4CF7516C" w14:textId="288B634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82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46FB7D44" w14:textId="066BE23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4 - 20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9017C29" w14:textId="73D2793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81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904FE4D" w14:textId="6C817BB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9 - 2014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1F9C7570" w14:textId="3E73E6A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66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50521CA2" w14:textId="7F63B5E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9214F9C" w14:textId="2F45818F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5</w:t>
            </w:r>
          </w:p>
        </w:tc>
      </w:tr>
      <w:tr w:rsidR="00F519D5" w:rsidRPr="00E45147" w14:paraId="5775C92D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06192A9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oland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3A441AD6" w14:textId="1888188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7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61C65B7C" w14:textId="3820C04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36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11B080D0" w14:textId="5B7CBB6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8 - 20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B4A5A18" w14:textId="5B2E624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78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E6F1CD7" w14:textId="1D7DA51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77B240F0" w14:textId="78337F5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06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0C72396B" w14:textId="6AA9A6A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51165A9" w14:textId="096AC0A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31ACB5C8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CB3B9CF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ortugal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75EC1AB4" w14:textId="5F6E007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3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7DC969CB" w14:textId="1A15A73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87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32EC7B12" w14:textId="4BBD6AE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4 - 20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53A31CA" w14:textId="3CBA41E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17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494DA78" w14:textId="507E568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2D8DD708" w14:textId="19C9D08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357F128B" w14:textId="6E50DAC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6F720A8" w14:textId="2EE6C09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1F18C119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9C690F3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omania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61B38534" w14:textId="6576494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13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3F0A0E4E" w14:textId="05E5F10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07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7FD3AE2F" w14:textId="615C50E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4 - 20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6CE37D5" w14:textId="2D9903C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040E2D5" w14:textId="6232391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344AFA58" w14:textId="3BC5EF3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3B72CA33" w14:textId="3377F1F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DC3E443" w14:textId="1B8A85C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1169B6CF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3B49EFF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lovakia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134457FC" w14:textId="2C3AA5C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6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3FF00CA1" w14:textId="60F629D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9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77214B29" w14:textId="5EAF1A0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7 - 20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34D5975" w14:textId="7E8770D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37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96DB731" w14:textId="2D00B53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6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6119BCE6" w14:textId="0F3488A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78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3370A530" w14:textId="6D6B0C5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37DEFEB" w14:textId="3EC53CBF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5A121C9B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F96CBAA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lovenia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770FEF87" w14:textId="2FB84ED1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7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396505C7" w14:textId="4CB4833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7.99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739B8752" w14:textId="4419AB6B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8 - 20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0A34170" w14:textId="27D1FFB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50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21227DA" w14:textId="3E4AD84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0D8F9896" w14:textId="585817B9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58DD636C" w14:textId="4692FEAE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03C082A" w14:textId="1041375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48D65D5D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3E04EFD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4F42E9DF" w14:textId="30F4240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3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5512DF0F" w14:textId="2116CED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6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5004347D" w14:textId="030A3E6A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4 - 20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C5E8AC8" w14:textId="3B092B5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34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1FEFFA8" w14:textId="69D0A9B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2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0EA2CA8B" w14:textId="050B745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06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1640E94D" w14:textId="237A596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342E84B" w14:textId="27C3FE83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68DDCE1F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2C883A3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weden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416EEFAA" w14:textId="2507AF6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3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57ED125D" w14:textId="32DFA9C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3CE6702C" w14:textId="4981F29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4 - 20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F6A2185" w14:textId="194471E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95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594EDD7" w14:textId="71D1BB92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9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4D753B21" w14:textId="1615D36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92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256A3BA7" w14:textId="5E5B66D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77F4743" w14:textId="738512D4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519D5" w:rsidRPr="00E45147" w14:paraId="76A03D9B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03973F9" w14:textId="7777777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United Kingdom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5722E2D5" w14:textId="53304F3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7064FB3D" w14:textId="7F5BE916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22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6D0748A5" w14:textId="0409F7B8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0 - 20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B7ADAF3" w14:textId="0D70F1BD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7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32E839B" w14:textId="40F6935C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6A7B974A" w14:textId="4E801700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2267E4C0" w14:textId="22FF2807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6BF5EB0" w14:textId="31AF63E5" w:rsidR="00F519D5" w:rsidRPr="00E45147" w:rsidRDefault="00F519D5" w:rsidP="00F51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</w:tbl>
    <w:p w14:paraId="5D475E53" w14:textId="15FA6F78" w:rsidR="00F519D5" w:rsidRDefault="00F519D5"/>
    <w:p w14:paraId="439315DA" w14:textId="7CBA1C11" w:rsidR="00F519D5" w:rsidRDefault="00F519D5"/>
    <w:p w14:paraId="0AD3AA25" w14:textId="0EBF6879" w:rsidR="00F519D5" w:rsidRDefault="00F519D5">
      <w:r>
        <w:t>Female mortality:</w:t>
      </w:r>
    </w:p>
    <w:p w14:paraId="6017A3BA" w14:textId="05F0F223" w:rsidR="00F519D5" w:rsidRDefault="00F519D5"/>
    <w:tbl>
      <w:tblPr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7"/>
        <w:gridCol w:w="1353"/>
        <w:gridCol w:w="811"/>
        <w:gridCol w:w="1316"/>
        <w:gridCol w:w="992"/>
        <w:gridCol w:w="1417"/>
        <w:gridCol w:w="811"/>
        <w:gridCol w:w="1315"/>
        <w:gridCol w:w="993"/>
      </w:tblGrid>
      <w:tr w:rsidR="00F519D5" w:rsidRPr="00E45147" w14:paraId="74CCD63F" w14:textId="77777777" w:rsidTr="00A406C4">
        <w:trPr>
          <w:trHeight w:val="285"/>
        </w:trPr>
        <w:tc>
          <w:tcPr>
            <w:tcW w:w="1477" w:type="dxa"/>
            <w:vMerge w:val="restart"/>
            <w:shd w:val="clear" w:color="auto" w:fill="auto"/>
            <w:noWrap/>
            <w:vAlign w:val="center"/>
          </w:tcPr>
          <w:p w14:paraId="352957CD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Country</w:t>
            </w:r>
          </w:p>
        </w:tc>
        <w:tc>
          <w:tcPr>
            <w:tcW w:w="2164" w:type="dxa"/>
            <w:gridSpan w:val="2"/>
            <w:shd w:val="clear" w:color="auto" w:fill="auto"/>
            <w:noWrap/>
            <w:vAlign w:val="center"/>
          </w:tcPr>
          <w:p w14:paraId="0E1A2A51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Trend 1</w:t>
            </w:r>
          </w:p>
        </w:tc>
        <w:tc>
          <w:tcPr>
            <w:tcW w:w="2308" w:type="dxa"/>
            <w:gridSpan w:val="2"/>
            <w:shd w:val="clear" w:color="auto" w:fill="auto"/>
            <w:noWrap/>
            <w:vAlign w:val="center"/>
          </w:tcPr>
          <w:p w14:paraId="1CD62CE9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Trend 2</w:t>
            </w:r>
          </w:p>
        </w:tc>
        <w:tc>
          <w:tcPr>
            <w:tcW w:w="2228" w:type="dxa"/>
            <w:gridSpan w:val="2"/>
            <w:shd w:val="clear" w:color="auto" w:fill="auto"/>
            <w:noWrap/>
            <w:vAlign w:val="center"/>
          </w:tcPr>
          <w:p w14:paraId="5F85A50F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Trend 3</w:t>
            </w:r>
          </w:p>
        </w:tc>
        <w:tc>
          <w:tcPr>
            <w:tcW w:w="2308" w:type="dxa"/>
            <w:gridSpan w:val="2"/>
            <w:shd w:val="clear" w:color="auto" w:fill="auto"/>
            <w:noWrap/>
            <w:vAlign w:val="center"/>
          </w:tcPr>
          <w:p w14:paraId="251A160E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Trend 4</w:t>
            </w:r>
          </w:p>
        </w:tc>
      </w:tr>
      <w:tr w:rsidR="00F519D5" w:rsidRPr="00E45147" w14:paraId="3D7CC560" w14:textId="77777777" w:rsidTr="00A406C4">
        <w:trPr>
          <w:trHeight w:val="285"/>
        </w:trPr>
        <w:tc>
          <w:tcPr>
            <w:tcW w:w="1477" w:type="dxa"/>
            <w:vMerge/>
            <w:shd w:val="clear" w:color="auto" w:fill="auto"/>
            <w:noWrap/>
            <w:vAlign w:val="center"/>
            <w:hideMark/>
          </w:tcPr>
          <w:p w14:paraId="714433CF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0846F07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Year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53A44FDC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APC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1988F79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Yea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C50C05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AP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6AE759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Year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4E39F867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APC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0FB74AA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Year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B77127" w14:textId="77777777" w:rsidR="00F519D5" w:rsidRPr="00E45147" w:rsidRDefault="00F519D5" w:rsidP="00A406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45147">
              <w:rPr>
                <w:rFonts w:ascii="Arial" w:eastAsia="Times New Roman" w:hAnsi="Arial" w:cs="Arial"/>
                <w:color w:val="000000"/>
                <w:lang w:eastAsia="en-GB"/>
              </w:rPr>
              <w:t>APC</w:t>
            </w:r>
          </w:p>
        </w:tc>
      </w:tr>
      <w:tr w:rsidR="001808AC" w:rsidRPr="00E45147" w14:paraId="6F787006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6ACD667" w14:textId="7777777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ustria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5FAA2826" w14:textId="60AA4F6E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3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1DD32807" w14:textId="00B620EE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02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48B34F70" w14:textId="661A0880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4 - 20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1FB4CB0" w14:textId="0FC4FFA1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19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0B9BCFA" w14:textId="138F7C5D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2 - 2016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30938FC6" w14:textId="02A2AA18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4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27FF6750" w14:textId="356417F0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7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C2B2D60" w14:textId="5BF71506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16*</w:t>
            </w:r>
          </w:p>
        </w:tc>
      </w:tr>
      <w:tr w:rsidR="001808AC" w:rsidRPr="00E45147" w14:paraId="197AD8AF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A6E8033" w14:textId="7777777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elgium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7C3925A0" w14:textId="30EE78EC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37656A21" w14:textId="47A1C53C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65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48A54955" w14:textId="55E36AB6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7FB1773" w14:textId="596B3773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6BF5AE3" w14:textId="52F643B0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360E9493" w14:textId="3DC59BFE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6866AAA2" w14:textId="15DEA852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5AD03E2" w14:textId="0E6D750F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1808AC" w:rsidRPr="00E45147" w14:paraId="72552FA4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8D7746A" w14:textId="7777777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ulgaria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1C99BAE3" w14:textId="07515A14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50A348AB" w14:textId="56F977C6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90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2327966C" w14:textId="3B74BDD9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0 - 201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0C27FF5" w14:textId="08A3FC49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44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0B3A1DD" w14:textId="161236D1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4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0655562F" w14:textId="53CDAF8A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7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12D7F3B6" w14:textId="1812634C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1AD59A8" w14:textId="5BC15F2C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1808AC" w:rsidRPr="00E45147" w14:paraId="30FA619C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911A005" w14:textId="7777777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atia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4434C319" w14:textId="3909A576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7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372D6369" w14:textId="421D7091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75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634B7800" w14:textId="7E743633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8 - 20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147956E" w14:textId="4B504653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23C795A" w14:textId="61A6CB79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6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350823C0" w14:textId="56D8BB52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33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14503D1E" w14:textId="0620CFFD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5455C7F" w14:textId="783FE4B2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1808AC" w:rsidRPr="00E45147" w14:paraId="124F5E71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07F5F9D" w14:textId="7777777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yprus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0183B785" w14:textId="77927300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7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3524269C" w14:textId="4852C6D4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43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46E9F87A" w14:textId="2AA2885C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8 - 20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8EE4271" w14:textId="385606FE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01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777AA3E" w14:textId="57570262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1 - 2016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14CAC10D" w14:textId="400347B6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58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415CCFDD" w14:textId="58E2F05A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7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09F1758" w14:textId="152B815E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49*</w:t>
            </w:r>
          </w:p>
        </w:tc>
      </w:tr>
      <w:tr w:rsidR="001808AC" w:rsidRPr="00E45147" w14:paraId="06D461C3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9E6D5DE" w14:textId="7777777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zech Republic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77A75DB1" w14:textId="410EB05D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6AC24A68" w14:textId="6B90C8FB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2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3AAD6268" w14:textId="2C7B4649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0 - 20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8A4F577" w14:textId="1044372A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48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B69AD39" w14:textId="2404F52A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6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00273921" w14:textId="6D3E1ADB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74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7BC75D28" w14:textId="0CAF010F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A4DD440" w14:textId="0F222F1C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1808AC" w:rsidRPr="00E45147" w14:paraId="49D472AF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CB72665" w14:textId="7777777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enmark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3948BF24" w14:textId="2A0B83AD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5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36D9A8BD" w14:textId="16C75DC4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10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572B1A46" w14:textId="7964DA7A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6 - 20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B9BD170" w14:textId="2D1E75F4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3BE7FA5" w14:textId="049FE065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1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0E339B23" w14:textId="04703280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28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6CD3380C" w14:textId="2343994C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E1A163F" w14:textId="46033100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1808AC" w:rsidRPr="00E45147" w14:paraId="55480CC6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64090E4" w14:textId="7777777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Estonia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26037B8F" w14:textId="1E858882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10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6EA7D2D2" w14:textId="03D29BBA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13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374FB322" w14:textId="41ACE066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1 - 20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797E81C" w14:textId="20297AE1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9B03BF5" w14:textId="388BA57D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28F91247" w14:textId="3B8B404F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763EF353" w14:textId="682599F6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809A692" w14:textId="11939C32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1808AC" w:rsidRPr="00E45147" w14:paraId="4AA29671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81EEAAF" w14:textId="7777777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inland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651E24D9" w14:textId="565F2BCD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6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50787A8A" w14:textId="1C20307D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75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3901D494" w14:textId="19F0FD29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7 - 20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6450071" w14:textId="4D2CC7E3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8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02EBE3F" w14:textId="49FD3FEF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1 - 2015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4C4576DD" w14:textId="138A7FF4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9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1FEDDF6B" w14:textId="435B7C19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6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3A0CB44" w14:textId="27B4975C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22*</w:t>
            </w:r>
          </w:p>
        </w:tc>
      </w:tr>
      <w:tr w:rsidR="001808AC" w:rsidRPr="00E45147" w14:paraId="0D9D47F9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A72435E" w14:textId="7777777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6C8F5093" w14:textId="561F7AD0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6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51131907" w14:textId="10B767F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77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64B404AC" w14:textId="671C1F82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7 - 20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924203C" w14:textId="3CF1A195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58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9F59143" w14:textId="1F08C944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4CD28DA8" w14:textId="2B0E49CC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44914976" w14:textId="39635513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4BC0F22" w14:textId="14E227DF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1808AC" w:rsidRPr="00E45147" w14:paraId="2EB070A2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5DECCE8" w14:textId="7777777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ermany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2F67DBFD" w14:textId="4BFB69DC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6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3E6F4E7B" w14:textId="0719058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4F2288CB" w14:textId="65F5C609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7 - 20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AE6B1DA" w14:textId="20BB37BD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41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F41FDCA" w14:textId="495619C9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6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21B2297E" w14:textId="072822D8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30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4AEE8B08" w14:textId="47AD5DB9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C589DF4" w14:textId="246B20CB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1808AC" w:rsidRPr="00E45147" w14:paraId="307741F9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1DDCC45" w14:textId="7777777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reece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74F24F9A" w14:textId="1C9519AD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7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0EE4AD4D" w14:textId="1F06B2A1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00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75D91B3E" w14:textId="5EFF877A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8 - 20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4F7032D" w14:textId="0BFD4DFB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3418D52" w14:textId="0FA556ED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2 - 2016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74D75090" w14:textId="5504732D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.34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033A92FC" w14:textId="26C35E3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7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9258BF5" w14:textId="300227CB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6</w:t>
            </w:r>
          </w:p>
        </w:tc>
      </w:tr>
      <w:tr w:rsidR="001808AC" w:rsidRPr="00E45147" w14:paraId="2DFD0E60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A2AC3B2" w14:textId="7777777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Hungary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05A2867E" w14:textId="5DBD58FB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7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470E48CB" w14:textId="440B84E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32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0A0B765B" w14:textId="08F66518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8 - 20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4C83608" w14:textId="6F90EEA8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3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FCDBADB" w14:textId="262091ED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6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52863767" w14:textId="4A8B0458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87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02084E14" w14:textId="743A4425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3A7F8B6" w14:textId="3240FCA8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1808AC" w:rsidRPr="00E45147" w14:paraId="76590CDD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01D4274" w14:textId="7777777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reland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5D8B4437" w14:textId="0D046073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5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42C4D749" w14:textId="7BF4C429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93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1483D52D" w14:textId="7816556C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6 - 20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095E808" w14:textId="0BD80C3F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54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1F335BA" w14:textId="7A5A71AC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1 - 2013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5A60EA99" w14:textId="7AC7DACD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5314DB1A" w14:textId="6021EC79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4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2266762" w14:textId="1079BD7E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63*</w:t>
            </w:r>
          </w:p>
        </w:tc>
      </w:tr>
      <w:tr w:rsidR="001808AC" w:rsidRPr="00E45147" w14:paraId="22CE885E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14F7A90" w14:textId="7777777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taly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711DBEF3" w14:textId="296754F4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3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1D336BE9" w14:textId="7C32E7BC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2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58BF9865" w14:textId="47F101FF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4 - 20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94630DC" w14:textId="03E6604B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70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4CD3D6B" w14:textId="0EA6D5B0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70B9EF03" w14:textId="5EF41170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28132853" w14:textId="48615CBD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1FEB0BA" w14:textId="71F3F5E6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1808AC" w:rsidRPr="00E45147" w14:paraId="2380B221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8524BD9" w14:textId="7777777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atvia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3834C289" w14:textId="4EB2E76A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5B17E187" w14:textId="4064BDFA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8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3E33D721" w14:textId="63BE3BFB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5D0D3B8" w14:textId="44D2397E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75725AB" w14:textId="7062DF43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054CD336" w14:textId="7C17F59D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6F4F7A08" w14:textId="4EC76A74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70986AE" w14:textId="1C84AF31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1808AC" w:rsidRPr="00E45147" w14:paraId="149D4F14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B3E6B91" w14:textId="7777777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ithuania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44B14968" w14:textId="327814BA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4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6059E94E" w14:textId="43BFDF23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94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74583CF5" w14:textId="32E02B11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5 - 20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8278B38" w14:textId="5CE0ED7C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5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014EC3D" w14:textId="3C03A4BC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8 - 2010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5DB7B49A" w14:textId="72D38F58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.44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6B986CFB" w14:textId="392F1503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1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199CEBF" w14:textId="5E45D93F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07*</w:t>
            </w:r>
          </w:p>
        </w:tc>
      </w:tr>
      <w:tr w:rsidR="001808AC" w:rsidRPr="00E45147" w14:paraId="0EBF1C4D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1EF7600" w14:textId="7777777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uxembourg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0A8EBFA3" w14:textId="38AC38D4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12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215A7768" w14:textId="420CE8EB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3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26A3842F" w14:textId="0450594A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3 - 20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A12C9C7" w14:textId="197E1E2A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10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DD3B4CD" w14:textId="59EE0716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6DCC10AF" w14:textId="685CAD1B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48A8FF49" w14:textId="646179D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6567B26" w14:textId="3E76A416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1808AC" w:rsidRPr="00E45147" w14:paraId="2E792807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4AD71FD" w14:textId="7777777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alta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1CFAE3B5" w14:textId="3C4A5EAD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3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5FFE66B3" w14:textId="0C1ED5E9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9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3DB6D9F6" w14:textId="160114ED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4 - 200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AD492A7" w14:textId="428C944D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23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80AD3CE" w14:textId="26221D66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7 - 2011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126C5616" w14:textId="05CE9A3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33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612F5212" w14:textId="61FEE062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2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F6C72B3" w14:textId="09F2F67B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60*</w:t>
            </w:r>
          </w:p>
        </w:tc>
      </w:tr>
      <w:tr w:rsidR="001808AC" w:rsidRPr="00E45147" w14:paraId="4D52D671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90156B4" w14:textId="7777777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etherlands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43682024" w14:textId="48E68F38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3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0CA5DC86" w14:textId="50113C92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36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5209B32E" w14:textId="404D961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4 - 20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2BD5E2" w14:textId="7B83BD2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01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1B927B5" w14:textId="07FC8858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8 - 2016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3734EDBF" w14:textId="7E073F2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5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04918B90" w14:textId="770EBB4B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7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EA3CF41" w14:textId="0B341D7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71</w:t>
            </w:r>
          </w:p>
        </w:tc>
      </w:tr>
      <w:tr w:rsidR="001808AC" w:rsidRPr="00E45147" w14:paraId="1C6A1E78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DF9811E" w14:textId="7777777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oland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67DB5475" w14:textId="695B2363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8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6443F062" w14:textId="68697FE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1D69BE50" w14:textId="325CB32F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9 - 20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CB6CD50" w14:textId="2952EBFD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96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BEF767E" w14:textId="552A41E2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7CA18022" w14:textId="7CB66E1A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5ABD99AD" w14:textId="1FA21681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6BD6F78" w14:textId="23177624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1808AC" w:rsidRPr="00E45147" w14:paraId="45CFBF4A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E1FAD33" w14:textId="7777777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ortugal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10443B92" w14:textId="6C5F4B53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3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24AE12CD" w14:textId="1ED992A9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4514163E" w14:textId="1BDC1944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4 - 20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EA62536" w14:textId="65C1FE32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89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6EE568B" w14:textId="5E41C2B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707AE8BC" w14:textId="1BD7DEAB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363F771F" w14:textId="0A52B150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BC9BFCC" w14:textId="541865B3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1808AC" w:rsidRPr="00E45147" w14:paraId="5D04CECD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DEA4CFA" w14:textId="7777777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omania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3097FD85" w14:textId="02F4EF53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8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51E5A3F8" w14:textId="098E081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.62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71D033F6" w14:textId="28D91208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9 - 201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B666086" w14:textId="2A9585CE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83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191CDC6" w14:textId="453AF050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4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518FD748" w14:textId="0121FF4D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1642C166" w14:textId="43338429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A0215A3" w14:textId="0D224B85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1808AC" w:rsidRPr="00E45147" w14:paraId="49ECE145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C7E7E58" w14:textId="7777777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lovakia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3BC1B0B7" w14:textId="2FBBE01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12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10A51F8B" w14:textId="55909258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29B7E0C7" w14:textId="264B1875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3 - 20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E36FE80" w14:textId="29F5F5DB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52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ECE1D8F" w14:textId="6642C5E1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7450E577" w14:textId="77F53C7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5E80036F" w14:textId="0959B5FD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010A73E" w14:textId="1E4F9CF5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1808AC" w:rsidRPr="00E45147" w14:paraId="6B1AD73F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F8AF5B3" w14:textId="7777777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lovenia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3100A181" w14:textId="76D1B109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6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0040A4AA" w14:textId="65818F9E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.87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4AF9B638" w14:textId="366FA02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7 - 20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8D05F7B" w14:textId="735FC664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09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CEBD172" w14:textId="3C4ADC72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5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1DCEBB23" w14:textId="1EF7CD78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34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1EEDF473" w14:textId="493CD5B1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9C7A53D" w14:textId="2473A176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1808AC" w:rsidRPr="00E45147" w14:paraId="0DC8F9AF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FC06DAA" w14:textId="7777777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143C149D" w14:textId="7808A68F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3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5FEF7644" w14:textId="7EEAA9DE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0099077E" w14:textId="0B839579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4 - 20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9C118C3" w14:textId="520A051E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68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FDF95DB" w14:textId="657338A5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2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4F84CD8F" w14:textId="10510F99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34CEC4C3" w14:textId="157DEBD0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B5F3032" w14:textId="2A8B9641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1808AC" w:rsidRPr="00E45147" w14:paraId="7BE1937B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21F6A70" w14:textId="7777777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weden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3A434FE9" w14:textId="3E4BD76E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12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435D75FC" w14:textId="7E94675B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4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7384244D" w14:textId="1E4E0A71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3 - 201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F71A36C" w14:textId="32F3589C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0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5972D0B" w14:textId="3C9B1E0E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8 - 201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03A7CB6D" w14:textId="25DCE092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39*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5733D290" w14:textId="2AC383F2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A21C077" w14:textId="6BFB9F24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1808AC" w:rsidRPr="00E45147" w14:paraId="57984746" w14:textId="77777777" w:rsidTr="00F519D5">
        <w:trPr>
          <w:trHeight w:val="285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7E3D870" w14:textId="7777777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United Kingdom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1AF2F2D1" w14:textId="54B594E9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1 - 2003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755A0341" w14:textId="551E92D3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3*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193BD1D2" w14:textId="10F37CE0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4 - 20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6ED2CD9" w14:textId="680A5725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58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3DE4636" w14:textId="6FBE0200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1 - 2013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31388D77" w14:textId="675FB8DA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6197CDD8" w14:textId="5E4370F7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4 - 20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7C0B97A" w14:textId="5C51918A" w:rsidR="001808AC" w:rsidRPr="00E45147" w:rsidRDefault="001808AC" w:rsidP="00180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5</w:t>
            </w:r>
          </w:p>
        </w:tc>
      </w:tr>
    </w:tbl>
    <w:p w14:paraId="0785DAD8" w14:textId="77777777" w:rsidR="00F519D5" w:rsidRDefault="00F519D5"/>
    <w:sectPr w:rsidR="00F519D5" w:rsidSect="00E4514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147"/>
    <w:rsid w:val="001808AC"/>
    <w:rsid w:val="002E772D"/>
    <w:rsid w:val="005C30DE"/>
    <w:rsid w:val="008B0A06"/>
    <w:rsid w:val="00957AE3"/>
    <w:rsid w:val="00B532EE"/>
    <w:rsid w:val="00E45147"/>
    <w:rsid w:val="00F519D5"/>
    <w:rsid w:val="00F53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525D8"/>
  <w15:chartTrackingRefBased/>
  <w15:docId w15:val="{BACB96B4-0BD0-4FAB-BEB2-EA85C96CF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181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42</Words>
  <Characters>765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, Dominic C</dc:creator>
  <cp:keywords/>
  <dc:description/>
  <cp:lastModifiedBy>Dom Marshall</cp:lastModifiedBy>
  <cp:revision>4</cp:revision>
  <dcterms:created xsi:type="dcterms:W3CDTF">2021-11-04T14:21:00Z</dcterms:created>
  <dcterms:modified xsi:type="dcterms:W3CDTF">2022-02-17T14:53:00Z</dcterms:modified>
</cp:coreProperties>
</file>